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79740C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B7116D">
        <w:rPr>
          <w:rFonts w:asciiTheme="minorHAnsi" w:hAnsiTheme="minorHAnsi" w:cstheme="minorHAnsi"/>
          <w:lang w:val="en-US"/>
        </w:rPr>
        <w:t>19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B7116D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6AE4D20" w:rsidR="007A7424" w:rsidRPr="007A7424" w:rsidRDefault="00880BEE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r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 w:rsidR="001F21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B7116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8697BD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880BE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ravir</w:t>
            </w:r>
          </w:p>
          <w:p w14:paraId="1D0E9172" w14:textId="2DD4537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7EEC6DD0" w:rsidR="00E257E8" w:rsidRPr="008510A3" w:rsidRDefault="00212DC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1F21E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E1197C8" w:rsidR="00E257E8" w:rsidRPr="00E257E8" w:rsidRDefault="00212DC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  <w:r w:rsidR="00880BE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vipra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B7116D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33FF741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0B4EB3F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244E0EC5" w:rsidR="004044D8" w:rsidRPr="008C2217" w:rsidRDefault="00880BEE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B7116D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BBEC3B1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00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2298D7C4" w:rsidR="00ED1C23" w:rsidRPr="00FD1A02" w:rsidRDefault="00212DC0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44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4949DEED" w:rsidR="00BA2976" w:rsidRPr="008C2217" w:rsidRDefault="00880BEE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B673E3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5D84AA87" w:rsidR="00F6238B" w:rsidRPr="00E257E8" w:rsidRDefault="001F21EA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18C2C30B" w:rsidR="00F6238B" w:rsidRPr="00E257E8" w:rsidRDefault="00212DC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22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DF03B94" w14:textId="6E6E3BDB" w:rsidR="00F007EF" w:rsidRPr="008C2217" w:rsidRDefault="00880BEE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02FB2158" w14:textId="642A8464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2A1757B3" w14:textId="28A233C5" w:rsidR="00F6238B" w:rsidRPr="00F007EF" w:rsidRDefault="00F007E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69324C22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12DC0" w:rsidRPr="008B17F6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212DC0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D2064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49E5F2B0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212DC0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6930A8B" w14:textId="25547BA0" w:rsidR="00212DC0" w:rsidRPr="008C2217" w:rsidRDefault="00212DC0" w:rsidP="00212DC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A255D7A" w14:textId="72083B21" w:rsidR="00212DC0" w:rsidRPr="00F23D02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4C1D64D" w:rsidR="00212DC0" w:rsidRPr="00F007EF" w:rsidRDefault="00212DC0" w:rsidP="00212DC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5681907B" w:rsidR="00212DC0" w:rsidRPr="00197EFF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212DC0" w:rsidRPr="00B673E3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212DC0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212DC0" w:rsidRPr="00F23D02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212DC0" w:rsidRPr="00F23D02" w:rsidRDefault="00212DC0" w:rsidP="00212DC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212DC0" w:rsidRPr="00197EFF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12DC0" w:rsidRPr="00880BEE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212DC0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212DC0" w:rsidRPr="00F23D02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212DC0" w:rsidRPr="00F23D02" w:rsidRDefault="00212DC0" w:rsidP="00212DC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212DC0" w:rsidRPr="00197EFF" w:rsidRDefault="00212DC0" w:rsidP="00212DC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12DC0" w:rsidRPr="008B17F6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212DC0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212DC0" w:rsidRPr="00FD1A02" w:rsidRDefault="00212DC0" w:rsidP="00212DC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8A8A38E" w:rsidR="00212DC0" w:rsidRPr="00FD1A02" w:rsidRDefault="00212DC0" w:rsidP="00212DC0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900 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3E8C25B1" w:rsidR="00212DC0" w:rsidRPr="002958D5" w:rsidRDefault="00212DC0" w:rsidP="00212D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89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212DC0" w:rsidRDefault="00212DC0" w:rsidP="00212DC0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212DC0" w:rsidRPr="00E257E8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212DC0" w:rsidRDefault="00212DC0" w:rsidP="00212DC0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126680B6" w:rsidR="00212DC0" w:rsidRPr="008C2217" w:rsidRDefault="00212DC0" w:rsidP="00212DC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D251EC9" w14:textId="3A0DAE2A" w:rsidR="00212DC0" w:rsidRPr="00FD1284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212DC0" w:rsidRPr="00321BE0" w:rsidRDefault="00212DC0" w:rsidP="00212DC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212DC0" w:rsidRPr="00321BE0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212DC0" w:rsidRPr="0053090F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12DC0" w:rsidRPr="00A40F5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212DC0" w:rsidRPr="00197EFF" w:rsidRDefault="00212DC0" w:rsidP="00212DC0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212DC0" w:rsidRPr="0004323E" w:rsidRDefault="00212DC0" w:rsidP="00212DC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212DC0" w:rsidRPr="00880BEE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212DC0" w:rsidRDefault="00212DC0" w:rsidP="00212DC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212DC0" w:rsidRPr="0004323E" w:rsidRDefault="00212DC0" w:rsidP="00212DC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212DC0" w:rsidRPr="0004323E" w:rsidRDefault="00212DC0" w:rsidP="00212DC0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212DC0" w:rsidRPr="0004323E" w:rsidRDefault="00212DC0" w:rsidP="00212DC0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6533BEF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A40F5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20158C32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B673E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B7116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D410F"/>
    <w:rsid w:val="00130144"/>
    <w:rsid w:val="00137ACB"/>
    <w:rsid w:val="00197EFF"/>
    <w:rsid w:val="001F21EA"/>
    <w:rsid w:val="00212DC0"/>
    <w:rsid w:val="002958D5"/>
    <w:rsid w:val="00321BE0"/>
    <w:rsid w:val="00341F1E"/>
    <w:rsid w:val="00356225"/>
    <w:rsid w:val="00356A5B"/>
    <w:rsid w:val="00363C68"/>
    <w:rsid w:val="003873EA"/>
    <w:rsid w:val="003A1B56"/>
    <w:rsid w:val="003D4263"/>
    <w:rsid w:val="003E6BBD"/>
    <w:rsid w:val="004044D8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752FDD"/>
    <w:rsid w:val="007A4401"/>
    <w:rsid w:val="007A7424"/>
    <w:rsid w:val="007C5ECF"/>
    <w:rsid w:val="008510A3"/>
    <w:rsid w:val="00880BEE"/>
    <w:rsid w:val="008847EF"/>
    <w:rsid w:val="00893C07"/>
    <w:rsid w:val="008B17F6"/>
    <w:rsid w:val="008C19F0"/>
    <w:rsid w:val="008C2217"/>
    <w:rsid w:val="00915818"/>
    <w:rsid w:val="009528A0"/>
    <w:rsid w:val="00971396"/>
    <w:rsid w:val="00982855"/>
    <w:rsid w:val="009903A5"/>
    <w:rsid w:val="009E104F"/>
    <w:rsid w:val="00A40F56"/>
    <w:rsid w:val="00A44056"/>
    <w:rsid w:val="00A66B6C"/>
    <w:rsid w:val="00AC474B"/>
    <w:rsid w:val="00B673E3"/>
    <w:rsid w:val="00B7116D"/>
    <w:rsid w:val="00BA2976"/>
    <w:rsid w:val="00BD0CC3"/>
    <w:rsid w:val="00C03995"/>
    <w:rsid w:val="00C0613D"/>
    <w:rsid w:val="00C11F88"/>
    <w:rsid w:val="00C3255B"/>
    <w:rsid w:val="00C92DBB"/>
    <w:rsid w:val="00D44349"/>
    <w:rsid w:val="00DC21B0"/>
    <w:rsid w:val="00E257E8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2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8</cp:revision>
  <dcterms:created xsi:type="dcterms:W3CDTF">2020-05-27T18:49:00Z</dcterms:created>
  <dcterms:modified xsi:type="dcterms:W3CDTF">2020-08-01T21:11:00Z</dcterms:modified>
</cp:coreProperties>
</file>